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52"/>
        <w:gridCol w:w="1652"/>
        <w:gridCol w:w="1652"/>
        <w:gridCol w:w="1652"/>
      </w:tblGrid>
      <w:tr w:rsidR="002873DB" w:rsidRPr="002873DB" w:rsidTr="002873DB">
        <w:trPr>
          <w:trHeight w:val="270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Locus#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Locus#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chi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73DB" w:rsidRPr="002873DB" w:rsidRDefault="002873DB" w:rsidP="002873DB">
            <w:proofErr w:type="spellStart"/>
            <w:r w:rsidRPr="002873DB">
              <w:t>df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P-Value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32.847190 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0.017415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73.0249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1.38e-08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49.2089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9.93e-05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54.0227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1.82e-05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60.03737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2.02e-06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34.17015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0.012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84.30484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1.50e-10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gt;60.7219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&lt;1.56e-06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44.33387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0.000517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45.18349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0.00039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Essr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31.90070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0.02259</w:t>
            </w:r>
          </w:p>
        </w:tc>
      </w:tr>
      <w:tr w:rsidR="002873DB" w:rsidRPr="002873DB" w:rsidTr="002873DB">
        <w:trPr>
          <w:trHeight w:val="270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Gssr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 xml:space="preserve">54.062159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73DB" w:rsidRPr="002873DB" w:rsidRDefault="002873DB" w:rsidP="002873DB">
            <w:r w:rsidRPr="002873DB">
              <w:t>1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873DB" w:rsidRPr="002873DB" w:rsidRDefault="002873DB" w:rsidP="002873DB">
            <w:r w:rsidRPr="002873DB">
              <w:t>1.79E-05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3DB"/>
    <w:rsid w:val="002873DB"/>
    <w:rsid w:val="00B93314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860EA-CF8F-4BF0-9D2B-7C58ACA3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3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6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P R C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6:51:00Z</dcterms:created>
  <dcterms:modified xsi:type="dcterms:W3CDTF">2023-03-07T06:51:00Z</dcterms:modified>
</cp:coreProperties>
</file>